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907" w:type="dxa"/>
        <w:tblLayout w:type="fixed"/>
        <w:tblLook w:val="01E0" w:firstRow="1" w:lastRow="1" w:firstColumn="1" w:lastColumn="1" w:noHBand="0" w:noVBand="0"/>
      </w:tblPr>
      <w:tblGrid>
        <w:gridCol w:w="3346"/>
        <w:gridCol w:w="951"/>
        <w:gridCol w:w="1951"/>
        <w:gridCol w:w="830"/>
        <w:gridCol w:w="876"/>
        <w:gridCol w:w="1776"/>
        <w:gridCol w:w="1177"/>
      </w:tblGrid>
      <w:tr w:rsidR="00C14451" w:rsidRPr="00287061" w14:paraId="36D3FBF7" w14:textId="77777777" w:rsidTr="00584A34">
        <w:tc>
          <w:tcPr>
            <w:tcW w:w="10907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147A6727" w14:textId="38356147" w:rsidR="00C14451" w:rsidRPr="000F32C5" w:rsidRDefault="00C14451" w:rsidP="00584A3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32C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upplementary Table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5</w:t>
            </w:r>
            <w:r w:rsidRPr="000F32C5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  <w:r w:rsidRPr="000F32C5">
              <w:rPr>
                <w:rFonts w:ascii="Arial" w:hAnsi="Arial" w:cs="Arial"/>
                <w:sz w:val="20"/>
                <w:szCs w:val="20"/>
                <w:lang w:val="en-US"/>
              </w:rPr>
              <w:t xml:space="preserve"> Cox regression analysis for overall survival o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h</w:t>
            </w:r>
            <w:r w:rsidRPr="00565D4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  <w:r w:rsidRPr="000F32C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B-</w:t>
            </w:r>
            <w:r w:rsidRPr="000F32C5">
              <w:rPr>
                <w:rFonts w:ascii="Arial" w:hAnsi="Arial" w:cs="Arial"/>
                <w:sz w:val="20"/>
                <w:szCs w:val="20"/>
                <w:lang w:val="en-US"/>
              </w:rPr>
              <w:t>ALL patient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n=50)</w:t>
            </w:r>
            <w:r w:rsidRPr="000F32C5">
              <w:rPr>
                <w:rFonts w:ascii="Arial" w:hAnsi="Arial" w:cs="Arial"/>
                <w:sz w:val="20"/>
                <w:szCs w:val="20"/>
                <w:lang w:val="en-US"/>
              </w:rPr>
              <w:t xml:space="preserve"> according to clinical and laboratorial characteristics and </w:t>
            </w:r>
            <w:r w:rsidRPr="008C7435">
              <w:rPr>
                <w:rFonts w:ascii="Arial" w:hAnsi="Arial" w:cs="Arial"/>
                <w:sz w:val="20"/>
                <w:szCs w:val="20"/>
                <w:lang w:val="en-US"/>
              </w:rPr>
              <w:t>10-genes score.</w:t>
            </w:r>
          </w:p>
        </w:tc>
      </w:tr>
      <w:tr w:rsidR="00C14451" w:rsidRPr="000F32C5" w14:paraId="2158C99B" w14:textId="77777777" w:rsidTr="00584A34">
        <w:trPr>
          <w:trHeight w:val="290"/>
        </w:trPr>
        <w:tc>
          <w:tcPr>
            <w:tcW w:w="334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76006D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32C5">
              <w:rPr>
                <w:rFonts w:ascii="Arial" w:hAnsi="Arial" w:cs="Arial"/>
                <w:b/>
                <w:sz w:val="20"/>
                <w:szCs w:val="20"/>
                <w:lang w:val="en-US"/>
              </w:rPr>
              <w:t>Factors</w:t>
            </w:r>
          </w:p>
        </w:tc>
        <w:tc>
          <w:tcPr>
            <w:tcW w:w="3732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32FB63AA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Univariate analysis</w:t>
            </w:r>
          </w:p>
        </w:tc>
        <w:tc>
          <w:tcPr>
            <w:tcW w:w="382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712B3337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Multivariate analysis</w:t>
            </w:r>
          </w:p>
        </w:tc>
      </w:tr>
      <w:tr w:rsidR="00C14451" w:rsidRPr="000F32C5" w14:paraId="30830AF9" w14:textId="77777777" w:rsidTr="00584A34">
        <w:tc>
          <w:tcPr>
            <w:tcW w:w="334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63B0644" w14:textId="77777777" w:rsidR="00C14451" w:rsidRPr="000F32C5" w:rsidRDefault="00C14451" w:rsidP="00584A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6C3912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32C5">
              <w:rPr>
                <w:rFonts w:ascii="Arial" w:hAnsi="Arial" w:cs="Arial"/>
                <w:b/>
                <w:sz w:val="20"/>
                <w:szCs w:val="20"/>
                <w:lang w:val="en-US"/>
              </w:rPr>
              <w:t>H.R.</w:t>
            </w:r>
            <w:r w:rsidRPr="000F32C5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D61D44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32C5">
              <w:rPr>
                <w:rFonts w:ascii="Arial" w:hAnsi="Arial" w:cs="Arial"/>
                <w:b/>
                <w:sz w:val="20"/>
                <w:szCs w:val="20"/>
                <w:lang w:val="en-US"/>
              </w:rPr>
              <w:t>(95% C.I.)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2D763F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0F32C5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1E2B3D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32C5">
              <w:rPr>
                <w:rFonts w:ascii="Arial" w:hAnsi="Arial" w:cs="Arial"/>
                <w:b/>
                <w:sz w:val="20"/>
                <w:szCs w:val="20"/>
                <w:lang w:val="en-US"/>
              </w:rPr>
              <w:t>H.R.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6D84F2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32C5">
              <w:rPr>
                <w:rFonts w:ascii="Arial" w:hAnsi="Arial" w:cs="Arial"/>
                <w:b/>
                <w:sz w:val="20"/>
                <w:szCs w:val="20"/>
                <w:lang w:val="en-US"/>
              </w:rPr>
              <w:t>(95% C.I.)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92242F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0F32C5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C14451" w:rsidRPr="000F32C5" w14:paraId="5F592D60" w14:textId="77777777" w:rsidTr="00584A34">
        <w:trPr>
          <w:trHeight w:val="228"/>
        </w:trPr>
        <w:tc>
          <w:tcPr>
            <w:tcW w:w="3346" w:type="dxa"/>
            <w:vMerge w:val="restart"/>
            <w:shd w:val="clear" w:color="auto" w:fill="auto"/>
            <w:vAlign w:val="center"/>
          </w:tcPr>
          <w:p w14:paraId="2E48BB83" w14:textId="77777777" w:rsidR="00C14451" w:rsidRPr="000F32C5" w:rsidRDefault="00C14451" w:rsidP="00584A3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F32C5">
              <w:rPr>
                <w:rFonts w:ascii="Arial" w:hAnsi="Arial" w:cs="Arial"/>
                <w:bCs/>
                <w:sz w:val="20"/>
                <w:szCs w:val="20"/>
                <w:lang w:val="en-US"/>
              </w:rPr>
              <w:t>Gender</w:t>
            </w:r>
          </w:p>
          <w:p w14:paraId="374E6E40" w14:textId="77777777" w:rsidR="00C14451" w:rsidRPr="000F32C5" w:rsidRDefault="00C14451" w:rsidP="00584A3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F32C5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M</w:t>
            </w:r>
            <w:r w:rsidRPr="000F32C5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ale </w:t>
            </w:r>
            <w:r w:rsidRPr="000F32C5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vs.</w:t>
            </w:r>
            <w:r w:rsidRPr="000F32C5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fe</w:t>
            </w:r>
            <w:r w:rsidRPr="000F32C5">
              <w:rPr>
                <w:rFonts w:ascii="Arial" w:hAnsi="Arial" w:cs="Arial"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56E86909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14:paraId="2D126BAB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36B93A17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7AF65C51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 w14:paraId="58409911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  <w:shd w:val="clear" w:color="auto" w:fill="auto"/>
            <w:vAlign w:val="center"/>
          </w:tcPr>
          <w:p w14:paraId="413D14F1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14451" w:rsidRPr="000F32C5" w14:paraId="35FA27EF" w14:textId="77777777" w:rsidTr="00584A34">
        <w:trPr>
          <w:trHeight w:val="228"/>
        </w:trPr>
        <w:tc>
          <w:tcPr>
            <w:tcW w:w="3346" w:type="dxa"/>
            <w:vMerge/>
            <w:shd w:val="clear" w:color="auto" w:fill="auto"/>
            <w:vAlign w:val="center"/>
          </w:tcPr>
          <w:p w14:paraId="7B2EB52E" w14:textId="77777777" w:rsidR="00C14451" w:rsidRPr="000F32C5" w:rsidRDefault="00C14451" w:rsidP="00584A3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shd w:val="clear" w:color="auto" w:fill="auto"/>
            <w:vAlign w:val="center"/>
          </w:tcPr>
          <w:p w14:paraId="49E9A8D6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13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23FEEECA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2-4.91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061B7515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66754DC" w14:textId="77777777" w:rsidR="00C14451" w:rsidRPr="00565D46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5D46">
              <w:rPr>
                <w:rFonts w:ascii="Arial" w:hAnsi="Arial" w:cs="Arial"/>
                <w:sz w:val="20"/>
                <w:szCs w:val="20"/>
                <w:lang w:val="en-US"/>
              </w:rPr>
              <w:t>3.75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252F5889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6-10.39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246446BB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1</w:t>
            </w:r>
          </w:p>
        </w:tc>
      </w:tr>
      <w:tr w:rsidR="00C14451" w:rsidRPr="000F32C5" w14:paraId="74F2B7CD" w14:textId="77777777" w:rsidTr="00584A34">
        <w:tc>
          <w:tcPr>
            <w:tcW w:w="3346" w:type="dxa"/>
            <w:shd w:val="clear" w:color="auto" w:fill="auto"/>
            <w:vAlign w:val="center"/>
          </w:tcPr>
          <w:p w14:paraId="58DAD7E9" w14:textId="77777777" w:rsidR="00C14451" w:rsidRPr="000F32C5" w:rsidRDefault="00C14451" w:rsidP="00584A3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F32C5">
              <w:rPr>
                <w:rFonts w:ascii="Arial" w:hAnsi="Arial" w:cs="Arial"/>
                <w:bCs/>
                <w:sz w:val="20"/>
                <w:szCs w:val="20"/>
                <w:lang w:val="en-US"/>
              </w:rPr>
              <w:t>Age at diagnosis (years)</w:t>
            </w:r>
            <w:r w:rsidRPr="000F32C5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51" w:type="dxa"/>
            <w:shd w:val="clear" w:color="auto" w:fill="auto"/>
          </w:tcPr>
          <w:p w14:paraId="5E99E88C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951" w:type="dxa"/>
            <w:shd w:val="clear" w:color="auto" w:fill="auto"/>
          </w:tcPr>
          <w:p w14:paraId="517B3A12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1-1.05</w:t>
            </w:r>
          </w:p>
        </w:tc>
        <w:tc>
          <w:tcPr>
            <w:tcW w:w="830" w:type="dxa"/>
            <w:shd w:val="clear" w:color="auto" w:fill="auto"/>
          </w:tcPr>
          <w:p w14:paraId="7F6F9E00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80D618E" w14:textId="77777777" w:rsidR="00C14451" w:rsidRPr="00565D46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5D46">
              <w:rPr>
                <w:rFonts w:ascii="Arial" w:hAnsi="Arial" w:cs="Arial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346472A8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2-1.08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0C8F6A6E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2</w:t>
            </w:r>
          </w:p>
        </w:tc>
      </w:tr>
      <w:tr w:rsidR="00C14451" w:rsidRPr="009F1A8E" w14:paraId="1242C8B5" w14:textId="77777777" w:rsidTr="00584A34">
        <w:trPr>
          <w:trHeight w:val="128"/>
        </w:trPr>
        <w:tc>
          <w:tcPr>
            <w:tcW w:w="3346" w:type="dxa"/>
            <w:shd w:val="clear" w:color="auto" w:fill="auto"/>
            <w:vAlign w:val="center"/>
          </w:tcPr>
          <w:p w14:paraId="1E823C5E" w14:textId="282C04D9" w:rsidR="00C14451" w:rsidRPr="000F32C5" w:rsidRDefault="00C14451" w:rsidP="00584A3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F32C5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White blood cell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c</w:t>
            </w:r>
            <w:r w:rsidRPr="000F32C5">
              <w:rPr>
                <w:rFonts w:ascii="Arial" w:hAnsi="Arial" w:cs="Arial"/>
                <w:bCs/>
                <w:sz w:val="20"/>
                <w:szCs w:val="20"/>
                <w:lang w:val="en-US"/>
              </w:rPr>
              <w:t>ount (</w:t>
            </w:r>
            <w:r w:rsidR="00C03D6F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="00C03D6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9</w:t>
            </w:r>
            <w:r w:rsidR="00C03D6F">
              <w:rPr>
                <w:rFonts w:ascii="Arial" w:hAnsi="Arial" w:cs="Arial"/>
                <w:sz w:val="20"/>
                <w:szCs w:val="20"/>
                <w:lang w:val="en-US"/>
              </w:rPr>
              <w:t>/L</w:t>
            </w:r>
            <w:r w:rsidRPr="000F32C5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  <w:r w:rsidRPr="000F32C5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0552B699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5133B3E5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-1.001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47892764" w14:textId="77777777" w:rsidR="00C14451" w:rsidRPr="00565D46" w:rsidRDefault="00C14451" w:rsidP="00584A3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65D46">
              <w:rPr>
                <w:rFonts w:ascii="Arial" w:hAnsi="Arial" w:cs="Arial"/>
                <w:b/>
                <w:sz w:val="20"/>
                <w:szCs w:val="20"/>
                <w:lang w:val="en-US"/>
              </w:rPr>
              <w:t>0.02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3B900F1" w14:textId="77777777" w:rsidR="00C14451" w:rsidRPr="00565D46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5D46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1B6600AF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-1.00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3334F90A" w14:textId="77777777" w:rsidR="00C14451" w:rsidRPr="006E50E7" w:rsidRDefault="00C14451" w:rsidP="00584A3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E50E7">
              <w:rPr>
                <w:rFonts w:ascii="Arial" w:hAnsi="Arial" w:cs="Arial"/>
                <w:b/>
                <w:sz w:val="20"/>
                <w:szCs w:val="20"/>
                <w:lang w:val="en-US"/>
              </w:rPr>
              <w:t>0.019</w:t>
            </w:r>
          </w:p>
        </w:tc>
      </w:tr>
      <w:tr w:rsidR="00C14451" w:rsidRPr="000F32C5" w14:paraId="63649816" w14:textId="77777777" w:rsidTr="00584A34">
        <w:tc>
          <w:tcPr>
            <w:tcW w:w="3346" w:type="dxa"/>
            <w:shd w:val="clear" w:color="auto" w:fill="auto"/>
            <w:vAlign w:val="center"/>
          </w:tcPr>
          <w:p w14:paraId="271A7397" w14:textId="77777777" w:rsidR="00C14451" w:rsidRPr="000F32C5" w:rsidRDefault="00C14451" w:rsidP="00584A3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F32C5">
              <w:rPr>
                <w:rFonts w:ascii="Arial" w:hAnsi="Arial" w:cs="Arial"/>
                <w:bCs/>
                <w:sz w:val="20"/>
                <w:szCs w:val="20"/>
                <w:lang w:val="en-US"/>
              </w:rPr>
              <w:t>Hemoglobin (</w:t>
            </w:r>
            <w:r w:rsidRPr="000F32C5">
              <w:rPr>
                <w:rFonts w:ascii="Arial" w:hAnsi="Arial" w:cs="Arial"/>
                <w:sz w:val="20"/>
                <w:szCs w:val="20"/>
                <w:lang w:val="en-US"/>
              </w:rPr>
              <w:t>g/dL</w:t>
            </w:r>
            <w:r w:rsidRPr="000F32C5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  <w:r w:rsidRPr="000F32C5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3CD1254C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3E90AC5A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6-1.33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4F30C712" w14:textId="77777777" w:rsidR="00C14451" w:rsidRPr="009F1A8E" w:rsidRDefault="00C14451" w:rsidP="00584A3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56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D51D73B" w14:textId="77777777" w:rsidR="00C14451" w:rsidRPr="00565D46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5D46">
              <w:rPr>
                <w:rFonts w:ascii="Arial" w:hAnsi="Arial" w:cs="Arial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67BAB62B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6-1.42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00EB7142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864</w:t>
            </w:r>
          </w:p>
        </w:tc>
      </w:tr>
      <w:tr w:rsidR="00C14451" w:rsidRPr="000F32C5" w14:paraId="6EF2CC5D" w14:textId="77777777" w:rsidTr="00584A34">
        <w:tc>
          <w:tcPr>
            <w:tcW w:w="3346" w:type="dxa"/>
            <w:shd w:val="clear" w:color="auto" w:fill="auto"/>
            <w:vAlign w:val="center"/>
          </w:tcPr>
          <w:p w14:paraId="252B7D28" w14:textId="169F9183" w:rsidR="00C14451" w:rsidRPr="000F32C5" w:rsidRDefault="00C14451" w:rsidP="00584A3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F32C5">
              <w:rPr>
                <w:rFonts w:ascii="Arial" w:hAnsi="Arial" w:cs="Arial"/>
                <w:bCs/>
                <w:sz w:val="20"/>
                <w:szCs w:val="20"/>
                <w:lang w:val="en-US"/>
              </w:rPr>
              <w:t>Platelets (</w:t>
            </w:r>
            <w:r w:rsidR="00C03D6F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="00C03D6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9</w:t>
            </w:r>
            <w:r w:rsidR="00C03D6F">
              <w:rPr>
                <w:rFonts w:ascii="Arial" w:hAnsi="Arial" w:cs="Arial"/>
                <w:sz w:val="20"/>
                <w:szCs w:val="20"/>
                <w:lang w:val="en-US"/>
              </w:rPr>
              <w:t>/L</w:t>
            </w:r>
            <w:r w:rsidRPr="000F32C5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  <w:r w:rsidRPr="000F32C5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106D1B76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44C32C9F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8-1.00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0E93B6CB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19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3D833DB" w14:textId="77777777" w:rsidR="00C14451" w:rsidRPr="00565D46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5D46">
              <w:rPr>
                <w:rFonts w:ascii="Arial" w:hAnsi="Arial" w:cs="Arial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284A358C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7-0.99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41F4FF4C" w14:textId="77777777" w:rsidR="00C14451" w:rsidRPr="006E50E7" w:rsidRDefault="00C14451" w:rsidP="00584A3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E50E7">
              <w:rPr>
                <w:rFonts w:ascii="Arial" w:hAnsi="Arial" w:cs="Arial"/>
                <w:b/>
                <w:sz w:val="20"/>
                <w:szCs w:val="20"/>
                <w:lang w:val="en-US"/>
              </w:rPr>
              <w:t>0.011</w:t>
            </w:r>
          </w:p>
        </w:tc>
      </w:tr>
      <w:tr w:rsidR="00C14451" w:rsidRPr="000F32C5" w14:paraId="54752625" w14:textId="77777777" w:rsidTr="00584A34">
        <w:tc>
          <w:tcPr>
            <w:tcW w:w="3346" w:type="dxa"/>
            <w:shd w:val="clear" w:color="auto" w:fill="auto"/>
            <w:vAlign w:val="center"/>
          </w:tcPr>
          <w:p w14:paraId="7397101B" w14:textId="5B979B7B" w:rsidR="00C14451" w:rsidRPr="000F32C5" w:rsidRDefault="00C14451" w:rsidP="00584A3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F32C5">
              <w:rPr>
                <w:rFonts w:ascii="Arial" w:hAnsi="Arial" w:cs="Arial"/>
                <w:sz w:val="20"/>
                <w:szCs w:val="20"/>
                <w:lang w:val="en-US"/>
              </w:rPr>
              <w:t>Granulocytes (</w:t>
            </w:r>
            <w:r w:rsidR="00C03D6F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="00C03D6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9</w:t>
            </w:r>
            <w:r w:rsidR="00C03D6F">
              <w:rPr>
                <w:rFonts w:ascii="Arial" w:hAnsi="Arial" w:cs="Arial"/>
                <w:sz w:val="20"/>
                <w:szCs w:val="20"/>
                <w:lang w:val="en-US"/>
              </w:rPr>
              <w:t>/L</w:t>
            </w:r>
            <w:r w:rsidRPr="000F32C5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  <w:r w:rsidRPr="000F32C5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0551D39F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2F303F53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9-1.00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68FA0E58" w14:textId="77777777" w:rsidR="00C14451" w:rsidRPr="009F1A8E" w:rsidRDefault="00C14451" w:rsidP="00584A3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15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C0532D7" w14:textId="77777777" w:rsidR="00C14451" w:rsidRPr="00565D46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5D46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4E7C3906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9-1.00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0EA469A2" w14:textId="77777777" w:rsidR="00C14451" w:rsidRPr="00B31844" w:rsidRDefault="00C14451" w:rsidP="00584A3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693</w:t>
            </w:r>
          </w:p>
        </w:tc>
      </w:tr>
      <w:tr w:rsidR="00C14451" w:rsidRPr="000F32C5" w14:paraId="216A006E" w14:textId="77777777" w:rsidTr="00584A34">
        <w:tc>
          <w:tcPr>
            <w:tcW w:w="3346" w:type="dxa"/>
            <w:shd w:val="clear" w:color="auto" w:fill="auto"/>
            <w:vAlign w:val="center"/>
          </w:tcPr>
          <w:p w14:paraId="2D453F6C" w14:textId="77777777" w:rsidR="00C14451" w:rsidRPr="000F32C5" w:rsidRDefault="00C14451" w:rsidP="00584A3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F32C5">
              <w:rPr>
                <w:rFonts w:ascii="Arial" w:hAnsi="Arial" w:cs="Arial"/>
                <w:bCs/>
                <w:sz w:val="20"/>
                <w:szCs w:val="20"/>
                <w:lang w:val="en-US"/>
              </w:rPr>
              <w:t>LDH (</w:t>
            </w:r>
            <w:r w:rsidRPr="000F32C5">
              <w:rPr>
                <w:rFonts w:ascii="Arial" w:hAnsi="Arial" w:cs="Arial"/>
                <w:sz w:val="20"/>
                <w:szCs w:val="20"/>
                <w:lang w:val="en-US"/>
              </w:rPr>
              <w:t>U/L</w:t>
            </w:r>
            <w:r w:rsidRPr="000F32C5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  <w:r w:rsidRPr="000F32C5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549ECDE0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6B4CFAB1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9-1.00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033A3CDC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64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C3D6E67" w14:textId="77777777" w:rsidR="00C14451" w:rsidRPr="00565D46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5D46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0BC16540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9-1.00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15560E29" w14:textId="77777777" w:rsidR="00C14451" w:rsidRPr="00B31844" w:rsidRDefault="00C14451" w:rsidP="00584A3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53</w:t>
            </w:r>
          </w:p>
        </w:tc>
      </w:tr>
      <w:tr w:rsidR="00C14451" w:rsidRPr="00287061" w14:paraId="48CCFFD1" w14:textId="77777777" w:rsidTr="00584A34">
        <w:trPr>
          <w:trHeight w:val="228"/>
        </w:trPr>
        <w:tc>
          <w:tcPr>
            <w:tcW w:w="3346" w:type="dxa"/>
            <w:vMerge w:val="restart"/>
            <w:shd w:val="clear" w:color="auto" w:fill="auto"/>
            <w:vAlign w:val="center"/>
          </w:tcPr>
          <w:p w14:paraId="7A9F4503" w14:textId="77777777" w:rsidR="00C14451" w:rsidRPr="000F32C5" w:rsidRDefault="00C14451" w:rsidP="00584A34">
            <w:pPr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  <w:r w:rsidRPr="000F32C5">
              <w:rPr>
                <w:rFonts w:ascii="Arial" w:hAnsi="Arial" w:cs="Arial"/>
                <w:bCs/>
                <w:sz w:val="20"/>
                <w:szCs w:val="20"/>
                <w:lang w:val="en-US"/>
              </w:rPr>
              <w:t>Cytogenetic risk</w:t>
            </w:r>
            <w:r w:rsidRPr="000F32C5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3</w:t>
            </w:r>
          </w:p>
          <w:p w14:paraId="4B27881D" w14:textId="77777777" w:rsidR="00C14451" w:rsidRPr="000F32C5" w:rsidRDefault="00C14451" w:rsidP="00584A3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F32C5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Poor</w:t>
            </w:r>
            <w:r w:rsidRPr="000F32C5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0F32C5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vs.</w:t>
            </w:r>
            <w:r w:rsidRPr="000F32C5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469D9C79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14:paraId="2788A2ED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3FDF3730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71550526" w14:textId="77777777" w:rsidR="00C14451" w:rsidRPr="00565D46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 w14:paraId="65B38567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  <w:shd w:val="clear" w:color="auto" w:fill="auto"/>
            <w:vAlign w:val="center"/>
          </w:tcPr>
          <w:p w14:paraId="3311B156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C14451" w:rsidRPr="009F1A8E" w14:paraId="40AE79CF" w14:textId="77777777" w:rsidTr="00584A34">
        <w:trPr>
          <w:trHeight w:val="228"/>
        </w:trPr>
        <w:tc>
          <w:tcPr>
            <w:tcW w:w="3346" w:type="dxa"/>
            <w:vMerge/>
            <w:shd w:val="clear" w:color="auto" w:fill="auto"/>
            <w:vAlign w:val="center"/>
          </w:tcPr>
          <w:p w14:paraId="7B7ECB04" w14:textId="77777777" w:rsidR="00C14451" w:rsidRPr="000F32C5" w:rsidRDefault="00C14451" w:rsidP="00584A3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shd w:val="clear" w:color="auto" w:fill="auto"/>
            <w:vAlign w:val="center"/>
          </w:tcPr>
          <w:p w14:paraId="4A3F4D57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7986EA3A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6-3.19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47D4BB4A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669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721E86A" w14:textId="77777777" w:rsidR="00C14451" w:rsidRPr="00565D46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5D46"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7ADDFEE0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4-3.92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3187C572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732</w:t>
            </w:r>
          </w:p>
        </w:tc>
      </w:tr>
      <w:tr w:rsidR="00C14451" w:rsidRPr="009F1A8E" w14:paraId="1484CA26" w14:textId="77777777" w:rsidTr="00584A34">
        <w:tc>
          <w:tcPr>
            <w:tcW w:w="3346" w:type="dxa"/>
            <w:shd w:val="clear" w:color="auto" w:fill="auto"/>
            <w:vAlign w:val="center"/>
          </w:tcPr>
          <w:p w14:paraId="0083DA69" w14:textId="77777777" w:rsidR="00C14451" w:rsidRPr="000F32C5" w:rsidRDefault="00C14451" w:rsidP="00584A3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Unknown </w:t>
            </w:r>
            <w:r w:rsidRPr="005425DB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vs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. intermediate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5D5EAA4F" w14:textId="77777777" w:rsidR="00C14451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13B89370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9-2.11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2AFCDC7F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82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1A3BF71" w14:textId="77777777" w:rsidR="00C14451" w:rsidRPr="00565D46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5D46">
              <w:rPr>
                <w:rFonts w:ascii="Arial" w:hAnsi="Arial" w:cs="Arial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41F41A95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6-1.42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4CAC9960" w14:textId="77777777" w:rsidR="00C14451" w:rsidRPr="000F32C5" w:rsidRDefault="00C14451" w:rsidP="00584A3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185</w:t>
            </w:r>
          </w:p>
        </w:tc>
      </w:tr>
      <w:tr w:rsidR="00C14451" w:rsidRPr="00287061" w14:paraId="782F0737" w14:textId="77777777" w:rsidTr="00584A34">
        <w:trPr>
          <w:trHeight w:val="228"/>
        </w:trPr>
        <w:tc>
          <w:tcPr>
            <w:tcW w:w="3346" w:type="dxa"/>
            <w:vMerge w:val="restart"/>
            <w:shd w:val="clear" w:color="auto" w:fill="auto"/>
            <w:vAlign w:val="center"/>
          </w:tcPr>
          <w:p w14:paraId="454BD837" w14:textId="77777777" w:rsidR="00C14451" w:rsidRPr="008C7435" w:rsidRDefault="00C14451" w:rsidP="00584A34">
            <w:pPr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  <w:r w:rsidRPr="008C7435">
              <w:rPr>
                <w:rFonts w:ascii="Arial" w:hAnsi="Arial" w:cs="Arial"/>
                <w:bCs/>
                <w:sz w:val="20"/>
                <w:szCs w:val="20"/>
                <w:lang w:val="en-US"/>
              </w:rPr>
              <w:t>10-genes score</w:t>
            </w:r>
          </w:p>
          <w:p w14:paraId="09B2899B" w14:textId="77777777" w:rsidR="00C14451" w:rsidRPr="008C7435" w:rsidRDefault="00C14451" w:rsidP="00584A3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C7435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High </w:t>
            </w:r>
            <w:r w:rsidRPr="008C7435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vs.</w:t>
            </w:r>
            <w:r w:rsidRPr="008C7435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low 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2155A7B2" w14:textId="77777777" w:rsidR="00C14451" w:rsidRPr="008C7435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14:paraId="6E0F2DD4" w14:textId="77777777" w:rsidR="00C14451" w:rsidRPr="008C7435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575E19DF" w14:textId="77777777" w:rsidR="00C14451" w:rsidRPr="008C7435" w:rsidRDefault="00C14451" w:rsidP="00584A3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50136397" w14:textId="77777777" w:rsidR="00C14451" w:rsidRPr="00565D46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 w14:paraId="12E0810F" w14:textId="77777777" w:rsidR="00C14451" w:rsidRPr="008C7435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  <w:shd w:val="clear" w:color="auto" w:fill="auto"/>
            <w:vAlign w:val="center"/>
          </w:tcPr>
          <w:p w14:paraId="49C3D0D3" w14:textId="77777777" w:rsidR="00C14451" w:rsidRPr="008C7435" w:rsidRDefault="00C14451" w:rsidP="00584A3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C14451" w:rsidRPr="009F1A8E" w14:paraId="4580E942" w14:textId="77777777" w:rsidTr="00584A34">
        <w:trPr>
          <w:trHeight w:val="228"/>
        </w:trPr>
        <w:tc>
          <w:tcPr>
            <w:tcW w:w="334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34BDA5" w14:textId="77777777" w:rsidR="00C14451" w:rsidRPr="008C7435" w:rsidRDefault="00C14451" w:rsidP="00584A3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5C35BC" w14:textId="77777777" w:rsidR="00C14451" w:rsidRPr="008C7435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39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86627D" w14:textId="77777777" w:rsidR="00C14451" w:rsidRPr="008C7435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9-5.78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7D0C2F" w14:textId="77777777" w:rsidR="00C14451" w:rsidRPr="00565D46" w:rsidRDefault="00C14451" w:rsidP="00584A3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65D46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51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493873" w14:textId="77777777" w:rsidR="00C14451" w:rsidRPr="00565D46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5D46">
              <w:rPr>
                <w:rFonts w:ascii="Arial" w:hAnsi="Arial" w:cs="Arial"/>
                <w:sz w:val="20"/>
                <w:szCs w:val="20"/>
                <w:lang w:val="en-US"/>
              </w:rPr>
              <w:t>5.72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07514B" w14:textId="77777777" w:rsidR="00C14451" w:rsidRPr="008C7435" w:rsidRDefault="00C14451" w:rsidP="00584A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62-20.14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C688F4" w14:textId="77777777" w:rsidR="00C14451" w:rsidRPr="00B31844" w:rsidRDefault="00C14451" w:rsidP="00584A3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0.007</w:t>
            </w:r>
          </w:p>
        </w:tc>
      </w:tr>
    </w:tbl>
    <w:p w14:paraId="7D81631D" w14:textId="77777777" w:rsidR="00C14451" w:rsidRPr="000F32C5" w:rsidRDefault="00C14451" w:rsidP="00C14451">
      <w:pPr>
        <w:rPr>
          <w:rFonts w:ascii="Arial" w:hAnsi="Arial" w:cs="Arial"/>
          <w:bCs/>
          <w:sz w:val="20"/>
          <w:szCs w:val="20"/>
          <w:lang w:val="en-US"/>
        </w:rPr>
      </w:pPr>
      <w:r w:rsidRPr="000F32C5">
        <w:rPr>
          <w:rFonts w:ascii="Arial" w:hAnsi="Arial" w:cs="Arial"/>
          <w:bCs/>
          <w:sz w:val="20"/>
          <w:szCs w:val="20"/>
          <w:lang w:val="en-US"/>
        </w:rPr>
        <w:t>Abbreviations: H.R., hazard ratio; C.I., confidence interval; LDH, lactic dehydrogenase; MRD, measurable residual disease.</w:t>
      </w:r>
    </w:p>
    <w:p w14:paraId="67C43D14" w14:textId="77777777" w:rsidR="00C14451" w:rsidRPr="000F32C5" w:rsidRDefault="00C14451" w:rsidP="00C14451">
      <w:pPr>
        <w:rPr>
          <w:rFonts w:ascii="Arial" w:hAnsi="Arial" w:cs="Arial"/>
          <w:bCs/>
          <w:sz w:val="20"/>
          <w:szCs w:val="20"/>
          <w:lang w:val="en-US"/>
        </w:rPr>
      </w:pPr>
      <w:r w:rsidRPr="000F32C5">
        <w:rPr>
          <w:rFonts w:ascii="Arial" w:hAnsi="Arial" w:cs="Arial"/>
          <w:bCs/>
          <w:sz w:val="20"/>
          <w:szCs w:val="20"/>
          <w:lang w:val="en-US"/>
        </w:rPr>
        <w:t>Significant statistical differences are highlighted in bold.</w:t>
      </w:r>
    </w:p>
    <w:p w14:paraId="6E6817AE" w14:textId="77777777" w:rsidR="00C14451" w:rsidRPr="000F32C5" w:rsidRDefault="00C14451" w:rsidP="00C14451">
      <w:pPr>
        <w:rPr>
          <w:rFonts w:ascii="Arial" w:hAnsi="Arial" w:cs="Arial"/>
          <w:bCs/>
          <w:sz w:val="20"/>
          <w:szCs w:val="20"/>
          <w:lang w:val="en-US"/>
        </w:rPr>
      </w:pPr>
      <w:r w:rsidRPr="000F32C5">
        <w:rPr>
          <w:rFonts w:ascii="Arial" w:hAnsi="Arial" w:cs="Arial"/>
          <w:bCs/>
          <w:sz w:val="20"/>
          <w:szCs w:val="20"/>
          <w:vertAlign w:val="superscript"/>
          <w:lang w:val="en-US"/>
        </w:rPr>
        <w:t>1</w:t>
      </w:r>
      <w:r w:rsidRPr="000F32C5">
        <w:rPr>
          <w:rFonts w:ascii="Arial" w:hAnsi="Arial" w:cs="Arial"/>
          <w:bCs/>
          <w:sz w:val="20"/>
          <w:szCs w:val="20"/>
          <w:lang w:val="en-US"/>
        </w:rPr>
        <w:t xml:space="preserve"> Hazard ratios (HR)&gt; 1 indicates that the increase in values for continuous variable or the first factor for categorical variable has a worse outcome.</w:t>
      </w:r>
    </w:p>
    <w:p w14:paraId="2A61723C" w14:textId="77777777" w:rsidR="00C14451" w:rsidRPr="005133AC" w:rsidRDefault="00C14451" w:rsidP="00C14451">
      <w:pPr>
        <w:rPr>
          <w:rFonts w:ascii="Arial" w:hAnsi="Arial" w:cs="Arial"/>
          <w:bCs/>
          <w:sz w:val="20"/>
          <w:szCs w:val="20"/>
          <w:lang w:val="en-US"/>
        </w:rPr>
      </w:pPr>
      <w:r w:rsidRPr="000F32C5">
        <w:rPr>
          <w:rFonts w:ascii="Arial" w:hAnsi="Arial" w:cs="Arial"/>
          <w:bCs/>
          <w:sz w:val="20"/>
          <w:szCs w:val="20"/>
          <w:vertAlign w:val="superscript"/>
          <w:lang w:val="en-US"/>
        </w:rPr>
        <w:t>2</w:t>
      </w:r>
      <w:r w:rsidRPr="000F32C5">
        <w:rPr>
          <w:rFonts w:ascii="Arial" w:hAnsi="Arial" w:cs="Arial"/>
          <w:bCs/>
          <w:sz w:val="20"/>
          <w:szCs w:val="20"/>
          <w:lang w:val="en-US"/>
        </w:rPr>
        <w:t xml:space="preserve"> Factors were analyzed as continuous </w:t>
      </w:r>
      <w:r w:rsidRPr="005133AC">
        <w:rPr>
          <w:rFonts w:ascii="Arial" w:hAnsi="Arial" w:cs="Arial"/>
          <w:bCs/>
          <w:sz w:val="20"/>
          <w:szCs w:val="20"/>
          <w:lang w:val="en-US"/>
        </w:rPr>
        <w:t>variables.</w:t>
      </w:r>
    </w:p>
    <w:p w14:paraId="776843BB" w14:textId="77777777" w:rsidR="00C14451" w:rsidRPr="000F32C5" w:rsidRDefault="00C14451" w:rsidP="00C14451">
      <w:pPr>
        <w:rPr>
          <w:rFonts w:ascii="Arial" w:hAnsi="Arial" w:cs="Arial"/>
          <w:bCs/>
          <w:sz w:val="20"/>
          <w:szCs w:val="20"/>
          <w:lang w:val="en-US"/>
        </w:rPr>
      </w:pPr>
      <w:r w:rsidRPr="005133AC">
        <w:rPr>
          <w:rFonts w:ascii="Arial" w:hAnsi="Arial" w:cs="Arial"/>
          <w:bCs/>
          <w:sz w:val="20"/>
          <w:szCs w:val="20"/>
          <w:vertAlign w:val="superscript"/>
          <w:lang w:val="en-US"/>
        </w:rPr>
        <w:t>3</w:t>
      </w:r>
      <w:r w:rsidRPr="005133AC">
        <w:rPr>
          <w:rFonts w:ascii="Arial" w:hAnsi="Arial" w:cs="Arial"/>
          <w:bCs/>
          <w:sz w:val="20"/>
          <w:szCs w:val="20"/>
          <w:lang w:val="en-US"/>
        </w:rPr>
        <w:t xml:space="preserve"> Cytogenetic risk was stratified according to Moorman (Blood Rev. 2012;26(3):123-35).</w:t>
      </w:r>
    </w:p>
    <w:p w14:paraId="75FB5843" w14:textId="77777777" w:rsidR="00C14451" w:rsidRPr="008C7435" w:rsidRDefault="00C14451" w:rsidP="00C14451">
      <w:pPr>
        <w:rPr>
          <w:lang w:val="en-US"/>
        </w:rPr>
      </w:pPr>
    </w:p>
    <w:p w14:paraId="43D728FD" w14:textId="2766876A" w:rsidR="008C7435" w:rsidRPr="00C14451" w:rsidRDefault="008C7435" w:rsidP="00C14451">
      <w:pPr>
        <w:rPr>
          <w:lang w:val="en-US"/>
        </w:rPr>
      </w:pPr>
    </w:p>
    <w:sectPr w:rsidR="008C7435" w:rsidRPr="00C14451" w:rsidSect="006563A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435"/>
    <w:rsid w:val="0000005F"/>
    <w:rsid w:val="00287061"/>
    <w:rsid w:val="00334B90"/>
    <w:rsid w:val="004F44A9"/>
    <w:rsid w:val="005261CA"/>
    <w:rsid w:val="005425DB"/>
    <w:rsid w:val="00565D46"/>
    <w:rsid w:val="006563A7"/>
    <w:rsid w:val="006640DD"/>
    <w:rsid w:val="006766D5"/>
    <w:rsid w:val="006E50E7"/>
    <w:rsid w:val="008812C4"/>
    <w:rsid w:val="008C7435"/>
    <w:rsid w:val="009F1A8E"/>
    <w:rsid w:val="00B31844"/>
    <w:rsid w:val="00C03D6F"/>
    <w:rsid w:val="00C14451"/>
    <w:rsid w:val="00CE233B"/>
    <w:rsid w:val="00E631D3"/>
    <w:rsid w:val="00E91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DF47FA"/>
  <w15:chartTrackingRefBased/>
  <w15:docId w15:val="{FB4DEA4D-B109-4E3A-B21D-57F36F2ED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D4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8C743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C743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C743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C743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C743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C743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C743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C743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C743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C74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C74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C74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C743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C743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C743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C743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C743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C743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C74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8C74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C743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8C74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C743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8C743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C743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8C743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C74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C743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C74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2915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Agostinho Machado Neto</dc:creator>
  <cp:keywords/>
  <dc:description/>
  <cp:lastModifiedBy>João Agostinho Machado Neto</cp:lastModifiedBy>
  <cp:revision>3</cp:revision>
  <dcterms:created xsi:type="dcterms:W3CDTF">2024-03-06T20:21:00Z</dcterms:created>
  <dcterms:modified xsi:type="dcterms:W3CDTF">2024-05-17T02:23:00Z</dcterms:modified>
</cp:coreProperties>
</file>